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748" w:rsidRPr="00D45856" w:rsidRDefault="004D5B3C" w:rsidP="00D45856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45856">
        <w:rPr>
          <w:rFonts w:ascii="Times New Roman" w:hAnsi="Times New Roman" w:cs="Times New Roman"/>
          <w:b/>
          <w:sz w:val="24"/>
          <w:szCs w:val="24"/>
        </w:rPr>
        <w:t>Appendix</w:t>
      </w:r>
      <w:r w:rsidR="00752314" w:rsidRPr="00D45856">
        <w:rPr>
          <w:rFonts w:ascii="Times New Roman" w:hAnsi="Times New Roman" w:cs="Times New Roman"/>
          <w:b/>
          <w:sz w:val="24"/>
          <w:szCs w:val="24"/>
        </w:rPr>
        <w:t xml:space="preserve"> 1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Questions included in the survey tailored for dairy farmer participants: 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1486" w:rsidRPr="00D45856">
        <w:rPr>
          <w:rFonts w:ascii="Times New Roman" w:hAnsi="Times New Roman" w:cs="Times New Roman"/>
          <w:b/>
          <w:bCs/>
          <w:sz w:val="24"/>
          <w:szCs w:val="24"/>
        </w:rPr>
        <w:t>) Where do you farm?</w:t>
      </w:r>
    </w:p>
    <w:p w:rsidR="004D5B3C" w:rsidRPr="00D45856" w:rsidRDefault="004D5B3C" w:rsidP="00D4585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England</w:t>
      </w:r>
    </w:p>
    <w:p w:rsidR="004D5B3C" w:rsidRPr="00D45856" w:rsidRDefault="004D5B3C" w:rsidP="00D4585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rthern Ireland</w:t>
      </w:r>
    </w:p>
    <w:p w:rsidR="004D5B3C" w:rsidRPr="00D45856" w:rsidRDefault="004D5B3C" w:rsidP="00D4585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cotland</w:t>
      </w:r>
    </w:p>
    <w:p w:rsidR="004D5B3C" w:rsidRPr="00D45856" w:rsidRDefault="004D5B3C" w:rsidP="00D4585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ales</w:t>
      </w:r>
      <w:bookmarkStart w:id="0" w:name="_GoBack"/>
      <w:bookmarkEnd w:id="0"/>
    </w:p>
    <w:p w:rsidR="004D5B3C" w:rsidRPr="00D45856" w:rsidRDefault="004D5B3C" w:rsidP="00D45856">
      <w:pPr>
        <w:pStyle w:val="ListParagraph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2) What is your role?</w:t>
      </w:r>
    </w:p>
    <w:p w:rsidR="004D5B3C" w:rsidRPr="00D45856" w:rsidRDefault="004D5B3C" w:rsidP="00D4585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Farm owner/operator</w:t>
      </w:r>
    </w:p>
    <w:p w:rsidR="004D5B3C" w:rsidRPr="00D45856" w:rsidRDefault="004D5B3C" w:rsidP="00D4585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Farm manager</w:t>
      </w:r>
    </w:p>
    <w:p w:rsidR="004D5B3C" w:rsidRPr="00D45856" w:rsidRDefault="004D5B3C" w:rsidP="00D4585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Herd manager</w:t>
      </w:r>
    </w:p>
    <w:p w:rsidR="004D5B3C" w:rsidRPr="00D45856" w:rsidRDefault="004D5B3C" w:rsidP="00D4585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Farm worker/milk harvester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3) </w:t>
      </w:r>
      <w:r w:rsidR="00CF1486" w:rsidRPr="00D45856">
        <w:rPr>
          <w:rFonts w:ascii="Times New Roman" w:hAnsi="Times New Roman" w:cs="Times New Roman"/>
          <w:b/>
          <w:bCs/>
          <w:sz w:val="24"/>
          <w:szCs w:val="24"/>
        </w:rPr>
        <w:t>What is your current herd size?</w:t>
      </w:r>
    </w:p>
    <w:p w:rsidR="004D5B3C" w:rsidRPr="00D45856" w:rsidRDefault="004D5B3C" w:rsidP="00D4585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lt;100</w:t>
      </w:r>
    </w:p>
    <w:p w:rsidR="004D5B3C" w:rsidRPr="00D45856" w:rsidRDefault="004D5B3C" w:rsidP="00D4585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100-300</w:t>
      </w:r>
    </w:p>
    <w:p w:rsidR="004D5B3C" w:rsidRPr="00D45856" w:rsidRDefault="004D5B3C" w:rsidP="00D4585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300-600</w:t>
      </w:r>
    </w:p>
    <w:p w:rsidR="004D5B3C" w:rsidRPr="00D45856" w:rsidRDefault="004D5B3C" w:rsidP="00D45856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gt;600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4) What</w:t>
      </w:r>
      <w:r w:rsidR="00CF1486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calving system do you operate?</w:t>
      </w:r>
    </w:p>
    <w:p w:rsidR="004D5B3C" w:rsidRPr="00D45856" w:rsidRDefault="004D5B3C" w:rsidP="00D45856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All year round</w:t>
      </w:r>
    </w:p>
    <w:p w:rsidR="004D5B3C" w:rsidRPr="00D45856" w:rsidRDefault="004D5B3C" w:rsidP="00D45856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lock calving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5) What</w:t>
      </w:r>
      <w:r w:rsidR="00CF1486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farming system do you operate?</w:t>
      </w:r>
    </w:p>
    <w:p w:rsidR="004D5B3C" w:rsidRPr="00D45856" w:rsidRDefault="004D5B3C" w:rsidP="00D4585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Total mixed ration</w:t>
      </w:r>
    </w:p>
    <w:p w:rsidR="004D5B3C" w:rsidRPr="00D45856" w:rsidRDefault="004D5B3C" w:rsidP="00D4585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ass based</w:t>
      </w:r>
    </w:p>
    <w:p w:rsidR="004D5B3C" w:rsidRPr="00D45856" w:rsidRDefault="004D5B3C" w:rsidP="00D45856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Combination of total mixed ration and grazing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30C7F" w:rsidRPr="00D45856" w:rsidRDefault="00B30C7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6) What method(s) are you currently using for identifying/diagnosing fertility issues?</w:t>
      </w:r>
    </w:p>
    <w:p w:rsidR="00B30C7F" w:rsidRPr="00D45856" w:rsidRDefault="00B30C7F" w:rsidP="00D45856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ltrasound</w:t>
      </w:r>
    </w:p>
    <w:p w:rsidR="00B30C7F" w:rsidRPr="00D45856" w:rsidRDefault="00B30C7F" w:rsidP="00D45856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n seen bulling checks</w:t>
      </w:r>
    </w:p>
    <w:p w:rsidR="00B30C7F" w:rsidRPr="00D45856" w:rsidRDefault="00B30C7F" w:rsidP="00D45856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ody condition score</w:t>
      </w:r>
    </w:p>
    <w:p w:rsidR="00B30C7F" w:rsidRPr="00D45856" w:rsidRDefault="00B30C7F" w:rsidP="00D45856">
      <w:pPr>
        <w:pStyle w:val="ListParagraph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 xml:space="preserve">Other - Write In (Required): </w:t>
      </w:r>
    </w:p>
    <w:p w:rsidR="00B30C7F" w:rsidRPr="00D45856" w:rsidRDefault="00B30C7F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5259" w:rsidRPr="00D45856" w:rsidRDefault="00C2525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lastRenderedPageBreak/>
        <w:t>7) Tick all that applies when considering the timing of your current fertility testing practices.</w:t>
      </w:r>
    </w:p>
    <w:p w:rsidR="0005212F" w:rsidRPr="00D45856" w:rsidRDefault="0005212F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post-calving (2-4 weeks calved)</w:t>
      </w:r>
    </w:p>
    <w:p w:rsidR="0005212F" w:rsidRPr="00D45856" w:rsidRDefault="0005212F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pre-mating (2-4 weeks pre-mating)</w:t>
      </w:r>
    </w:p>
    <w:p w:rsidR="00C25259" w:rsidRPr="00D45856" w:rsidRDefault="00C25259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during mating</w:t>
      </w:r>
    </w:p>
    <w:p w:rsidR="00C25259" w:rsidRPr="00D45856" w:rsidRDefault="00C25259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post-calving (2-4 weeks calved)</w:t>
      </w:r>
    </w:p>
    <w:p w:rsidR="00C25259" w:rsidRPr="00D45856" w:rsidRDefault="00C25259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pre-mating (2-4 weeks pre-mating)</w:t>
      </w:r>
    </w:p>
    <w:p w:rsidR="00C25259" w:rsidRPr="00D45856" w:rsidRDefault="00C25259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during mating</w:t>
      </w:r>
    </w:p>
    <w:p w:rsidR="00C25259" w:rsidRPr="00D45856" w:rsidRDefault="0005212F" w:rsidP="00D45856">
      <w:pPr>
        <w:pStyle w:val="ListParagraph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C25259" w:rsidRPr="00D45856" w:rsidRDefault="00C2525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5212F" w:rsidRPr="00D45856" w:rsidRDefault="0005212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8) How much do you pay per fertility test?</w:t>
      </w:r>
    </w:p>
    <w:p w:rsidR="0005212F" w:rsidRPr="00D45856" w:rsidRDefault="0005212F" w:rsidP="00D45856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lt;£2.00</w:t>
      </w:r>
    </w:p>
    <w:p w:rsidR="0005212F" w:rsidRPr="00D45856" w:rsidRDefault="0005212F" w:rsidP="00D45856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2.00-£3.00</w:t>
      </w:r>
    </w:p>
    <w:p w:rsidR="0005212F" w:rsidRPr="00D45856" w:rsidRDefault="0005212F" w:rsidP="00D45856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3.00-£4.00</w:t>
      </w:r>
    </w:p>
    <w:p w:rsidR="0005212F" w:rsidRPr="00D45856" w:rsidRDefault="0005212F" w:rsidP="00D45856">
      <w:pPr>
        <w:pStyle w:val="ListParagraph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≥£5</w:t>
      </w:r>
    </w:p>
    <w:p w:rsidR="00C25259" w:rsidRPr="00D45856" w:rsidRDefault="00C2525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30C7F" w:rsidRPr="00D45856" w:rsidRDefault="0005212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B30C7F" w:rsidRPr="00D45856">
        <w:rPr>
          <w:rFonts w:ascii="Times New Roman" w:hAnsi="Times New Roman" w:cs="Times New Roman"/>
          <w:b/>
          <w:bCs/>
          <w:sz w:val="24"/>
          <w:szCs w:val="24"/>
        </w:rPr>
        <w:t>) Rate whether you agree or disagree with the following statements (1=strongly disagree, 5=strongly agree).</w:t>
      </w:r>
    </w:p>
    <w:p w:rsidR="00B30C7F" w:rsidRPr="00D45856" w:rsidRDefault="00B30C7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The methods that I use to identify fertility issues are: (Minimum of three ratings required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688"/>
        <w:gridCol w:w="3715"/>
      </w:tblGrid>
      <w:tr w:rsidR="007773C9" w:rsidRPr="00D45856" w:rsidTr="007773C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ccu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7773C9" w:rsidRPr="00D45856" w:rsidTr="007773C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7773C9" w:rsidRPr="00D45856" w:rsidTr="007773C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ost effec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7773C9" w:rsidRPr="00D45856" w:rsidTr="007773C9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ble to detects issues ear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7773C9" w:rsidRPr="00D45856" w:rsidRDefault="007773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B30C7F" w:rsidRPr="00D45856" w:rsidRDefault="00B30C7F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773C9" w:rsidRPr="00D45856" w:rsidRDefault="007773C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0) If there was a fertility test that met all of your expectations, would you pay more?</w:t>
      </w:r>
    </w:p>
    <w:p w:rsidR="007773C9" w:rsidRPr="00D45856" w:rsidRDefault="007773C9" w:rsidP="00D45856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Yes, I would pay more</w:t>
      </w:r>
    </w:p>
    <w:p w:rsidR="007773C9" w:rsidRPr="00D45856" w:rsidRDefault="007773C9" w:rsidP="00D45856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, I wouldn’t pay more</w:t>
      </w:r>
    </w:p>
    <w:p w:rsidR="007773C9" w:rsidRPr="00D45856" w:rsidRDefault="007773C9" w:rsidP="00D45856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My test meets my expectations</w:t>
      </w:r>
    </w:p>
    <w:p w:rsidR="007773C9" w:rsidRPr="00D45856" w:rsidRDefault="007773C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773C9" w:rsidRPr="00D45856" w:rsidRDefault="00C977A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="007773C9" w:rsidRPr="00D45856">
        <w:rPr>
          <w:rFonts w:ascii="Times New Roman" w:hAnsi="Times New Roman" w:cs="Times New Roman"/>
          <w:b/>
          <w:bCs/>
          <w:sz w:val="24"/>
          <w:szCs w:val="24"/>
        </w:rPr>
        <w:t>) Rank the sampling methods from the following list in order that you would prefer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for using as a fertility test.</w:t>
      </w:r>
    </w:p>
    <w:p w:rsidR="007773C9" w:rsidRPr="00D45856" w:rsidRDefault="007773C9" w:rsidP="00D45856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lood test</w:t>
      </w:r>
    </w:p>
    <w:p w:rsidR="007773C9" w:rsidRPr="00D45856" w:rsidRDefault="007773C9" w:rsidP="00D45856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rine test</w:t>
      </w:r>
    </w:p>
    <w:p w:rsidR="007773C9" w:rsidRPr="00D45856" w:rsidRDefault="007773C9" w:rsidP="00D45856">
      <w:pPr>
        <w:pStyle w:val="ListParagraph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Milk test</w:t>
      </w:r>
    </w:p>
    <w:p w:rsidR="00B30C7F" w:rsidRPr="00D45856" w:rsidRDefault="00B30C7F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30C7F" w:rsidRPr="00D45856" w:rsidRDefault="00C977A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B30C7F" w:rsidRPr="00D45856">
        <w:rPr>
          <w:rFonts w:ascii="Times New Roman" w:hAnsi="Times New Roman" w:cs="Times New Roman"/>
          <w:b/>
          <w:bCs/>
          <w:sz w:val="24"/>
          <w:szCs w:val="24"/>
        </w:rPr>
        <w:t>) What is an acceptable time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to receive fertility results?</w:t>
      </w:r>
    </w:p>
    <w:p w:rsidR="00B30C7F" w:rsidRPr="00D45856" w:rsidRDefault="00B30C7F" w:rsidP="00D45856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lastRenderedPageBreak/>
        <w:t>Same day</w:t>
      </w:r>
    </w:p>
    <w:p w:rsidR="00B30C7F" w:rsidRPr="00D45856" w:rsidRDefault="00B30C7F" w:rsidP="00D45856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vernight</w:t>
      </w:r>
    </w:p>
    <w:p w:rsidR="00B30C7F" w:rsidRPr="00D45856" w:rsidRDefault="00B30C7F" w:rsidP="00D45856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2-3 days</w:t>
      </w:r>
    </w:p>
    <w:p w:rsidR="00B30C7F" w:rsidRPr="00D45856" w:rsidRDefault="00B30C7F" w:rsidP="00D45856">
      <w:pPr>
        <w:pStyle w:val="ListParagraph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5-7 days</w:t>
      </w:r>
    </w:p>
    <w:p w:rsidR="004D5B3C" w:rsidRPr="00D45856" w:rsidRDefault="004D5B3C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657AD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What method(s) are you currently</w:t>
      </w:r>
      <w:r w:rsidR="00BF337B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using for pregnancy detection?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ltrasound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Rectal palpation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Progesterone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Pregnancy associated glycoproteins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n-return to service</w:t>
      </w:r>
    </w:p>
    <w:p w:rsidR="003D03F9" w:rsidRPr="00D45856" w:rsidRDefault="003D03F9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Do not pregnancy test</w:t>
      </w:r>
    </w:p>
    <w:p w:rsidR="003D03F9" w:rsidRPr="00D45856" w:rsidRDefault="00657ADF" w:rsidP="00D45856">
      <w:pPr>
        <w:pStyle w:val="ListParagraph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57ADF" w:rsidRPr="00D45856" w:rsidRDefault="00657ADF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4) Tick all that applies when considering the timing of your current pregnancy testing practices.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&lt; 20 days post-insemination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30-50 days post-insemination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30-50 days after the end of the mating period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ndividual cows &lt; 20 days post-insemination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ndividual cows 30-50 days post-insemination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ndividual cows 30-50 days after the end of the mating period</w:t>
      </w:r>
    </w:p>
    <w:p w:rsidR="00657ADF" w:rsidRPr="00D45856" w:rsidRDefault="00657ADF" w:rsidP="00D45856">
      <w:pPr>
        <w:pStyle w:val="ListParagraph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657ADF" w:rsidRPr="00D45856" w:rsidRDefault="00657ADF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B101A" w:rsidRPr="00D45856" w:rsidRDefault="008B101A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5) How much do you pay per pregnancy test?</w:t>
      </w:r>
    </w:p>
    <w:p w:rsidR="008B101A" w:rsidRPr="00D45856" w:rsidRDefault="008B101A" w:rsidP="00D45856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lt;£2.00</w:t>
      </w:r>
    </w:p>
    <w:p w:rsidR="008B101A" w:rsidRPr="00D45856" w:rsidRDefault="008B101A" w:rsidP="00D45856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2.00-£3.00</w:t>
      </w:r>
    </w:p>
    <w:p w:rsidR="008B101A" w:rsidRPr="00D45856" w:rsidRDefault="008B101A" w:rsidP="00D45856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3.00-£4.00</w:t>
      </w:r>
    </w:p>
    <w:p w:rsidR="008B101A" w:rsidRPr="00D45856" w:rsidRDefault="008B101A" w:rsidP="00D45856">
      <w:pPr>
        <w:pStyle w:val="ListParagraph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≥£5</w:t>
      </w:r>
    </w:p>
    <w:p w:rsidR="008B101A" w:rsidRPr="00D45856" w:rsidRDefault="008B101A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59A8" w:rsidRPr="00D45856" w:rsidRDefault="009459A8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Rate whether you agree or disagree with the following statements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(1=strongly disagree, 5=strongly agree).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The method/s that I use for pregnancy detection is/are...</w:t>
      </w:r>
      <w:r w:rsidR="009459A8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(Minimum of three ratings required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188"/>
        <w:gridCol w:w="3715"/>
      </w:tblGrid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ccu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ost effec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ble to detect pregnancy ear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ck at producing resul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Not disruptive to my routi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459A8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Informative for decision making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459A8" w:rsidRPr="00D45856" w:rsidRDefault="009459A8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7) If there was a pregnancy test that met all of your expectations, would you pay more? </w:t>
      </w:r>
    </w:p>
    <w:p w:rsidR="00C85812" w:rsidRPr="00D45856" w:rsidRDefault="00C85812" w:rsidP="00D45856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Yes, I would pay more</w:t>
      </w:r>
    </w:p>
    <w:p w:rsidR="00C85812" w:rsidRPr="00D45856" w:rsidRDefault="00C85812" w:rsidP="00D45856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, I wouldn’t pay more</w:t>
      </w:r>
    </w:p>
    <w:p w:rsidR="00C85812" w:rsidRPr="00D45856" w:rsidRDefault="00C85812" w:rsidP="00D45856">
      <w:pPr>
        <w:pStyle w:val="ListParagraph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My test meets my expectations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8) Would you use a test that identified pregnancy in cows as early as 7-14 days post-insemination?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: pregnancy diagnosis is a yes or no result.</w:t>
      </w:r>
    </w:p>
    <w:p w:rsidR="00C85812" w:rsidRPr="00D45856" w:rsidRDefault="00C85812" w:rsidP="00D45856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Yes</w:t>
      </w:r>
    </w:p>
    <w:p w:rsidR="00C85812" w:rsidRPr="00D45856" w:rsidRDefault="00C85812" w:rsidP="00D45856">
      <w:pPr>
        <w:pStyle w:val="ListParagraph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19) I would use a pregnancy test that could diagnose pregnancy 7-14 </w:t>
      </w:r>
      <w:proofErr w:type="gramStart"/>
      <w:r w:rsidRPr="00D45856">
        <w:rPr>
          <w:rFonts w:ascii="Times New Roman" w:hAnsi="Times New Roman" w:cs="Times New Roman"/>
          <w:b/>
          <w:bCs/>
          <w:sz w:val="24"/>
          <w:szCs w:val="24"/>
        </w:rPr>
        <w:t>days</w:t>
      </w:r>
      <w:proofErr w:type="gramEnd"/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post-insemination because... Tick all that apply. 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: pregnancy diagnosis is a yes or no result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[Logic: Hidden unless: #11 Question "Would you use a test that identified pregnancy in cows as early as 7-14 days post-insemination? </w:t>
      </w:r>
      <w:r w:rsidRPr="00D458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: pregnancy diagnosis is a yes or no result.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" is exactly equal to ("Yes")]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could use the results to improve my herds reproductive performance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could identify the incidence of early embryonic losses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could monitor AI performance (e.g. conception to one insemination)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would seek veterinary intervention earlier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would reduce heat detection on pregnant cows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could make feed management decisions earlier</w:t>
      </w:r>
    </w:p>
    <w:p w:rsidR="00C85812" w:rsidRPr="00D45856" w:rsidRDefault="00C85812" w:rsidP="00D45856">
      <w:pPr>
        <w:pStyle w:val="ListParagraph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would be less reliant on ultra-sound scanning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E1F30" w:rsidRPr="00D45856" w:rsidRDefault="00EE1F30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20) </w:t>
      </w:r>
      <w:r w:rsidR="00C85812" w:rsidRPr="00D45856">
        <w:rPr>
          <w:rFonts w:ascii="Times New Roman" w:hAnsi="Times New Roman" w:cs="Times New Roman"/>
          <w:b/>
          <w:bCs/>
          <w:sz w:val="24"/>
          <w:szCs w:val="24"/>
        </w:rPr>
        <w:t>I would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812" w:rsidRPr="00D45856">
        <w:rPr>
          <w:rFonts w:ascii="Times New Roman" w:hAnsi="Times New Roman" w:cs="Times New Roman"/>
          <w:b/>
          <w:bCs/>
          <w:sz w:val="24"/>
          <w:szCs w:val="24"/>
        </w:rPr>
        <w:t>not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85812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use a pregnancy detection method that can diagnose pregnancy 7-14 </w:t>
      </w:r>
      <w:proofErr w:type="gramStart"/>
      <w:r w:rsidR="00C85812" w:rsidRPr="00D45856">
        <w:rPr>
          <w:rFonts w:ascii="Times New Roman" w:hAnsi="Times New Roman" w:cs="Times New Roman"/>
          <w:b/>
          <w:bCs/>
          <w:sz w:val="24"/>
          <w:szCs w:val="24"/>
        </w:rPr>
        <w:t>days</w:t>
      </w:r>
      <w:proofErr w:type="gramEnd"/>
      <w:r w:rsidR="00C85812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post-insemination because...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Tick all that apply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Note: pregnancy diagnosis is a yes or no result. </w:t>
      </w:r>
    </w:p>
    <w:p w:rsidR="00EE1F30" w:rsidRPr="00D45856" w:rsidRDefault="00EE1F30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[Logic: Hidden unless: #11 Question "Would you use a test that identified pregnancy in cows as early as 7-14 days post-insemination?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D458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ote: pregnancy diagnosis is a yes or no result.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" is exactly equal to ("No")]</w:t>
      </w:r>
    </w:p>
    <w:p w:rsidR="00EE1F30" w:rsidRPr="00D45856" w:rsidRDefault="00EE1F30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The risk of early embryonic loss is too high</w:t>
      </w:r>
    </w:p>
    <w:p w:rsidR="00EE1F30" w:rsidRPr="00D45856" w:rsidRDefault="00EE1F30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lastRenderedPageBreak/>
        <w:t>Monitoring non-returns is informative enough during early pregnancy</w:t>
      </w:r>
    </w:p>
    <w:p w:rsidR="00EE1F30" w:rsidRPr="00D45856" w:rsidRDefault="00EE1F30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am satisfied with the timing of current pregnancy diagnostic tools</w:t>
      </w:r>
    </w:p>
    <w:p w:rsidR="00EE1F30" w:rsidRPr="00D45856" w:rsidRDefault="00EE1F30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prefer to use one pregnancy diagnostic method</w:t>
      </w:r>
    </w:p>
    <w:p w:rsidR="00EE1F30" w:rsidRPr="00D45856" w:rsidRDefault="00EE1F30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 see no reproductive performance or management advantage</w:t>
      </w:r>
    </w:p>
    <w:p w:rsidR="00C85812" w:rsidRPr="00D45856" w:rsidRDefault="00C85812" w:rsidP="00D45856">
      <w:pPr>
        <w:pStyle w:val="ListParagraph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t would not change my management on farm</w:t>
      </w:r>
    </w:p>
    <w:p w:rsidR="00C85812" w:rsidRPr="00D45856" w:rsidRDefault="00C85812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061C77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1) Rate the importance of the following information for making decisions on farm</w:t>
      </w:r>
      <w:r w:rsidR="009814F0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(1=strongly disagree, 5=strongly agree)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814F0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(Minimum of three ratings required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554"/>
        <w:gridCol w:w="3715"/>
      </w:tblGrid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mbryonic lo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ge of foet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alving d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Prevalence of twi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Sex of calf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Reproductive disorder identific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9814F0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061C77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Sire identific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814F0" w:rsidRPr="00D45856" w:rsidRDefault="009814F0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022F81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) Rank the alternative sampling methods from the following list in the order you would prefer for 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using as a pregnancy diagnosis.</w:t>
      </w:r>
    </w:p>
    <w:p w:rsidR="003D03F9" w:rsidRPr="00D45856" w:rsidRDefault="003D03F9" w:rsidP="00D4585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lood test</w:t>
      </w:r>
    </w:p>
    <w:p w:rsidR="003D03F9" w:rsidRPr="00D45856" w:rsidRDefault="003D03F9" w:rsidP="00D4585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rine test</w:t>
      </w:r>
    </w:p>
    <w:p w:rsidR="003D03F9" w:rsidRPr="00D45856" w:rsidRDefault="003D03F9" w:rsidP="00D45856">
      <w:pPr>
        <w:pStyle w:val="ListParagraph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Milk test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022F81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23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What is an acceptable tim</w:t>
      </w:r>
      <w:r w:rsidR="009C3E70" w:rsidRPr="00D45856">
        <w:rPr>
          <w:rFonts w:ascii="Times New Roman" w:hAnsi="Times New Roman" w:cs="Times New Roman"/>
          <w:b/>
          <w:bCs/>
          <w:sz w:val="24"/>
          <w:szCs w:val="24"/>
        </w:rPr>
        <w:t>e to receive pregnancy results?</w:t>
      </w:r>
    </w:p>
    <w:p w:rsidR="003D03F9" w:rsidRPr="00D45856" w:rsidRDefault="003D03F9" w:rsidP="00D4585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ame day</w:t>
      </w:r>
    </w:p>
    <w:p w:rsidR="003D03F9" w:rsidRPr="00D45856" w:rsidRDefault="003D03F9" w:rsidP="00D4585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vernight</w:t>
      </w:r>
    </w:p>
    <w:p w:rsidR="003D03F9" w:rsidRPr="00D45856" w:rsidRDefault="003D03F9" w:rsidP="00D4585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2-3 days</w:t>
      </w:r>
    </w:p>
    <w:p w:rsidR="003D03F9" w:rsidRPr="00D45856" w:rsidRDefault="003D03F9" w:rsidP="00D45856">
      <w:pPr>
        <w:pStyle w:val="ListParagraph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5-7 days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br w:type="page"/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Questions included in the survey tailored for veterinarian participants: 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) Where do you practice?</w:t>
      </w:r>
    </w:p>
    <w:p w:rsidR="00CF1486" w:rsidRPr="00D45856" w:rsidRDefault="00CF1486" w:rsidP="00D45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cotland</w:t>
      </w:r>
    </w:p>
    <w:p w:rsidR="00CF1486" w:rsidRPr="00D45856" w:rsidRDefault="00CF1486" w:rsidP="00D45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ales</w:t>
      </w:r>
    </w:p>
    <w:p w:rsidR="00CF1486" w:rsidRPr="00D45856" w:rsidRDefault="00CF1486" w:rsidP="00D45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England</w:t>
      </w:r>
    </w:p>
    <w:p w:rsidR="00CF1486" w:rsidRPr="00D45856" w:rsidRDefault="00CF1486" w:rsidP="00D45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rthern Ireland</w:t>
      </w:r>
    </w:p>
    <w:p w:rsidR="00CF1486" w:rsidRPr="00D45856" w:rsidRDefault="00CF1486" w:rsidP="00D4585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2) What method(s) do you offer for identifying/diagnosing fertility issues?</w:t>
      </w:r>
    </w:p>
    <w:p w:rsidR="00CF1486" w:rsidRPr="00D45856" w:rsidRDefault="00CF1486" w:rsidP="00D45856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ltrasound</w:t>
      </w:r>
    </w:p>
    <w:p w:rsidR="00CF1486" w:rsidRPr="00D45856" w:rsidRDefault="00CF1486" w:rsidP="00D45856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n seen bulling checks</w:t>
      </w:r>
    </w:p>
    <w:p w:rsidR="00CF1486" w:rsidRPr="00D45856" w:rsidRDefault="00CF1486" w:rsidP="00D45856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ody condition score</w:t>
      </w:r>
    </w:p>
    <w:p w:rsidR="00CF1486" w:rsidRPr="00D45856" w:rsidRDefault="00CF1486" w:rsidP="00D45856">
      <w:pPr>
        <w:pStyle w:val="ListParagraph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3) Tick all that applies when considering the timing of your current fertility testing practices.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post-calving (2-4 weeks calved)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pre-mating (2-4 weeks pre-mating)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Whole herd during mating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post-calving (2-4 weeks calved)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pre-mating (2-4 weeks pre-mating)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elect cows during mating</w:t>
      </w:r>
    </w:p>
    <w:p w:rsidR="00CF1486" w:rsidRPr="00D45856" w:rsidRDefault="00CF1486" w:rsidP="00D45856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4) On average how much do you charge per fertility test/diagnosis?</w:t>
      </w:r>
    </w:p>
    <w:p w:rsidR="00CF1486" w:rsidRPr="00D45856" w:rsidRDefault="00CF1486" w:rsidP="00D45856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lt;£2.00</w:t>
      </w:r>
    </w:p>
    <w:p w:rsidR="00CF1486" w:rsidRPr="00D45856" w:rsidRDefault="00CF1486" w:rsidP="00D45856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2.00-£3.00</w:t>
      </w:r>
    </w:p>
    <w:p w:rsidR="00CF1486" w:rsidRPr="00D45856" w:rsidRDefault="00CF1486" w:rsidP="00D45856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3.00-£4.00</w:t>
      </w:r>
    </w:p>
    <w:p w:rsidR="00CF1486" w:rsidRPr="00D45856" w:rsidRDefault="00CF1486" w:rsidP="00D45856">
      <w:pPr>
        <w:pStyle w:val="ListParagraph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≥£5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5) Rate whether you agree or disagree with the following statements (1=strongly disagree, 5=strongly agree).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Current fertility testing methods are generally... (Minimum of three ratings required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081"/>
        <w:gridCol w:w="3715"/>
      </w:tblGrid>
      <w:tr w:rsidR="00CF1486" w:rsidRPr="00D45856" w:rsidTr="00BA167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ccu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CF1486" w:rsidRPr="00D45856" w:rsidTr="00BA167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CF1486" w:rsidRPr="00D45856" w:rsidTr="00BA167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ost effective (to the veterinary busines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CF1486" w:rsidRPr="00D45856" w:rsidTr="00BA167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Detecting fertility problems ear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CF1486" w:rsidRPr="00D45856" w:rsidTr="00BA167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quently used by farm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F1486" w:rsidRPr="00D45856" w:rsidRDefault="00CF1486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6) If there was a fertility test that met all of your expectations, do you think farmers would pay more?</w:t>
      </w:r>
    </w:p>
    <w:p w:rsidR="00CF1486" w:rsidRPr="00D45856" w:rsidRDefault="00CF1486" w:rsidP="00D45856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Yes, farmers would pay more</w:t>
      </w:r>
    </w:p>
    <w:p w:rsidR="00CF1486" w:rsidRPr="00D45856" w:rsidRDefault="00CF1486" w:rsidP="00D45856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, farmers would not pay more</w:t>
      </w:r>
    </w:p>
    <w:p w:rsidR="00CF1486" w:rsidRPr="00D45856" w:rsidRDefault="00CF1486" w:rsidP="00D45856">
      <w:pPr>
        <w:pStyle w:val="ListParagraph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Currently fertility tests meet our expectations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7) Rank your order of preference for the following methods for fertility testing.</w:t>
      </w:r>
    </w:p>
    <w:p w:rsidR="00CF1486" w:rsidRPr="00D45856" w:rsidRDefault="00CF1486" w:rsidP="00D45856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lood test</w:t>
      </w:r>
    </w:p>
    <w:p w:rsidR="00CF1486" w:rsidRPr="00D45856" w:rsidRDefault="00CF1486" w:rsidP="00D45856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rine test</w:t>
      </w:r>
    </w:p>
    <w:p w:rsidR="00CF1486" w:rsidRPr="00D45856" w:rsidRDefault="00CF1486" w:rsidP="00D45856">
      <w:pPr>
        <w:pStyle w:val="ListParagraph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Milk test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8) What is an acceptable time to report fertility testing results?</w:t>
      </w:r>
    </w:p>
    <w:p w:rsidR="00CF1486" w:rsidRPr="00D45856" w:rsidRDefault="00CF1486" w:rsidP="00D4585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ame day</w:t>
      </w:r>
    </w:p>
    <w:p w:rsidR="00CF1486" w:rsidRPr="00D45856" w:rsidRDefault="00CF1486" w:rsidP="00D4585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vernight</w:t>
      </w:r>
    </w:p>
    <w:p w:rsidR="00CF1486" w:rsidRPr="00D45856" w:rsidRDefault="00CF1486" w:rsidP="00D4585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2-3 days</w:t>
      </w:r>
    </w:p>
    <w:p w:rsidR="00CF1486" w:rsidRPr="00D45856" w:rsidRDefault="00CF1486" w:rsidP="00D45856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5-7 days</w:t>
      </w:r>
    </w:p>
    <w:p w:rsidR="00CF1486" w:rsidRPr="00D45856" w:rsidRDefault="00CF1486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07378B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What method(s) do you currently</w:t>
      </w:r>
      <w:r w:rsidR="00BF337B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offer for pregnancy detection?</w:t>
      </w:r>
    </w:p>
    <w:p w:rsidR="003D03F9" w:rsidRPr="00D45856" w:rsidRDefault="003D03F9" w:rsidP="00D45856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ltrasound</w:t>
      </w:r>
    </w:p>
    <w:p w:rsidR="00BF337B" w:rsidRPr="00D45856" w:rsidRDefault="00BF337B" w:rsidP="00D45856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Rectal palpation</w:t>
      </w:r>
    </w:p>
    <w:p w:rsidR="003D03F9" w:rsidRPr="00D45856" w:rsidRDefault="003D03F9" w:rsidP="00D45856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Progesterone</w:t>
      </w:r>
    </w:p>
    <w:p w:rsidR="003D03F9" w:rsidRPr="00D45856" w:rsidRDefault="003D03F9" w:rsidP="00D45856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Pregnancy associated glycoproteins</w:t>
      </w:r>
    </w:p>
    <w:p w:rsidR="003D03F9" w:rsidRPr="00D45856" w:rsidRDefault="00BF337B" w:rsidP="00D45856">
      <w:pPr>
        <w:pStyle w:val="ListParagraph"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7378B" w:rsidRPr="00D45856" w:rsidRDefault="0007378B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0) Tick all that applies when considering the timing of pregnancy testing practices.</w:t>
      </w:r>
    </w:p>
    <w:p w:rsidR="0007378B" w:rsidRPr="00D45856" w:rsidRDefault="0007378B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&lt;20 days post-insemination</w:t>
      </w:r>
    </w:p>
    <w:p w:rsidR="0007378B" w:rsidRPr="00D45856" w:rsidRDefault="0007378B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30-50 days post-insemination</w:t>
      </w:r>
    </w:p>
    <w:p w:rsidR="0007378B" w:rsidRPr="00D45856" w:rsidRDefault="0007378B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Groups/blocks 30-50 days after the end of the mating period</w:t>
      </w:r>
    </w:p>
    <w:p w:rsidR="0007378B" w:rsidRPr="00D45856" w:rsidRDefault="0007378B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 xml:space="preserve">Individual cows </w:t>
      </w:r>
      <w:r w:rsidR="003206A9" w:rsidRPr="00D45856">
        <w:rPr>
          <w:rFonts w:ascii="Times New Roman" w:hAnsi="Times New Roman" w:cs="Times New Roman"/>
          <w:sz w:val="24"/>
          <w:szCs w:val="24"/>
        </w:rPr>
        <w:t>&lt;20 days post-insemination</w:t>
      </w:r>
    </w:p>
    <w:p w:rsidR="0007378B" w:rsidRPr="00D45856" w:rsidRDefault="0007378B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ndividual cows 30-50 days post-insemination</w:t>
      </w:r>
    </w:p>
    <w:p w:rsidR="003206A9" w:rsidRPr="00D45856" w:rsidRDefault="003206A9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Individual cows 30-50 days after the end of the mating period</w:t>
      </w:r>
    </w:p>
    <w:p w:rsidR="0007378B" w:rsidRPr="00D45856" w:rsidRDefault="008678A7" w:rsidP="00D45856">
      <w:pPr>
        <w:pStyle w:val="ListParagraph"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ther - Write In (Required):</w:t>
      </w:r>
    </w:p>
    <w:p w:rsidR="0007378B" w:rsidRPr="00D45856" w:rsidRDefault="0007378B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678A7" w:rsidRPr="00D45856" w:rsidRDefault="008678A7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1) How much do you charge per pregnancy test?</w:t>
      </w:r>
    </w:p>
    <w:p w:rsidR="008678A7" w:rsidRPr="00D45856" w:rsidRDefault="008678A7" w:rsidP="00D4585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&lt;£2.00</w:t>
      </w:r>
    </w:p>
    <w:p w:rsidR="008678A7" w:rsidRPr="00D45856" w:rsidRDefault="008678A7" w:rsidP="00D4585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£2.00-£3.00</w:t>
      </w:r>
    </w:p>
    <w:p w:rsidR="008678A7" w:rsidRPr="00D45856" w:rsidRDefault="008678A7" w:rsidP="00D4585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lastRenderedPageBreak/>
        <w:t>£3.00-£4.00</w:t>
      </w:r>
    </w:p>
    <w:p w:rsidR="008678A7" w:rsidRPr="00D45856" w:rsidRDefault="008678A7" w:rsidP="00D45856">
      <w:pPr>
        <w:pStyle w:val="ListParagraph"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≥£5</w:t>
      </w:r>
    </w:p>
    <w:p w:rsidR="008678A7" w:rsidRPr="00D45856" w:rsidRDefault="008678A7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F337B" w:rsidRPr="00D45856" w:rsidRDefault="00D24F2A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Rate whether you agree or disagree with the following statements</w:t>
      </w:r>
      <w:r w:rsidR="00BF337B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(1=strongly disagree, 5=strongly agree).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Current pregnancy diagnostic methods are generally...</w:t>
      </w:r>
      <w:r w:rsidR="00BF337B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(Minimum of three ratings required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021"/>
        <w:gridCol w:w="3715"/>
      </w:tblGrid>
      <w:tr w:rsidR="00BF337B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ccu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F337B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asy to u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F337B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ost effectiv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F337B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8678A7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ble to d</w:t>
            </w:r>
            <w:r w:rsidR="00BF337B" w:rsidRPr="00D45856">
              <w:rPr>
                <w:rFonts w:ascii="Times New Roman" w:hAnsi="Times New Roman" w:cs="Times New Roman"/>
                <w:sz w:val="24"/>
                <w:szCs w:val="24"/>
              </w:rPr>
              <w:t>etect pregnancy earl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F337B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Producing timely resul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F337B" w:rsidRPr="00D45856" w:rsidRDefault="00BF337B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8678A7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678A7" w:rsidRPr="00D45856" w:rsidRDefault="008678A7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Frequently used by farmer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678A7" w:rsidRPr="00D45856" w:rsidRDefault="008678A7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CA3" w:rsidRPr="00D45856" w:rsidRDefault="00616CA3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3) If there was a pregnancy test that met all of your expectations, do yo</w:t>
      </w:r>
      <w:r w:rsidR="009C3E70" w:rsidRPr="00D45856">
        <w:rPr>
          <w:rFonts w:ascii="Times New Roman" w:hAnsi="Times New Roman" w:cs="Times New Roman"/>
          <w:b/>
          <w:bCs/>
          <w:sz w:val="24"/>
          <w:szCs w:val="24"/>
        </w:rPr>
        <w:t>u think farmers would pay more?</w:t>
      </w:r>
    </w:p>
    <w:p w:rsidR="00616CA3" w:rsidRPr="00D45856" w:rsidRDefault="00616CA3" w:rsidP="00D45856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Yes, farmers would pay more</w:t>
      </w:r>
    </w:p>
    <w:p w:rsidR="00616CA3" w:rsidRPr="00D45856" w:rsidRDefault="00616CA3" w:rsidP="00D45856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No, farmers wouldn’t pay more</w:t>
      </w:r>
    </w:p>
    <w:p w:rsidR="00616CA3" w:rsidRPr="00D45856" w:rsidRDefault="00616CA3" w:rsidP="00D45856">
      <w:pPr>
        <w:pStyle w:val="ListParagraph"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Current tests meet our expectations</w:t>
      </w:r>
    </w:p>
    <w:p w:rsidR="00D24F2A" w:rsidRPr="00D45856" w:rsidRDefault="00D24F2A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B700C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Rate the importance of the following information</w:t>
      </w:r>
      <w:r w:rsidR="00D24F2A"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gained from pregnancy testing (1=strongly disagree, 5=strongly agree). 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(This question is optional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3554"/>
        <w:gridCol w:w="3715"/>
      </w:tblGrid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Embryonic lo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Age of foet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Calving d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Prevalence of twi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Sex of calf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  <w:tr w:rsidR="00B700C9" w:rsidRPr="00D45856" w:rsidTr="002B4CC5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Reproductive disorder identificat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700C9" w:rsidRPr="00D45856" w:rsidRDefault="00B700C9" w:rsidP="00D4585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856">
              <w:rPr>
                <w:rFonts w:ascii="Times New Roman" w:hAnsi="Times New Roman" w:cs="Times New Roman"/>
                <w:sz w:val="24"/>
                <w:szCs w:val="24"/>
              </w:rPr>
              <w:t>1 ____________[__]____________ 5</w:t>
            </w:r>
          </w:p>
        </w:tc>
      </w:tr>
    </w:tbl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B700C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Rank your order o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proofErr w:type="spellStart"/>
      <w:r w:rsidRPr="00D45856">
        <w:rPr>
          <w:rFonts w:ascii="Times New Roman" w:hAnsi="Times New Roman" w:cs="Times New Roman"/>
          <w:b/>
          <w:bCs/>
          <w:sz w:val="24"/>
          <w:szCs w:val="24"/>
        </w:rPr>
        <w:t>preferance</w:t>
      </w:r>
      <w:proofErr w:type="spellEnd"/>
      <w:r w:rsidRPr="00D45856">
        <w:rPr>
          <w:rFonts w:ascii="Times New Roman" w:hAnsi="Times New Roman" w:cs="Times New Roman"/>
          <w:b/>
          <w:bCs/>
          <w:sz w:val="24"/>
          <w:szCs w:val="24"/>
        </w:rPr>
        <w:t xml:space="preserve"> for the following 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methods for pregnancy diagnosis.</w:t>
      </w:r>
    </w:p>
    <w:p w:rsidR="003D03F9" w:rsidRPr="00D45856" w:rsidRDefault="003D03F9" w:rsidP="00D45856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Blood test</w:t>
      </w:r>
    </w:p>
    <w:p w:rsidR="003D03F9" w:rsidRPr="00D45856" w:rsidRDefault="003D03F9" w:rsidP="00D45856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Urine test</w:t>
      </w:r>
    </w:p>
    <w:p w:rsidR="003D03F9" w:rsidRPr="00D45856" w:rsidRDefault="003D03F9" w:rsidP="00D45856">
      <w:pPr>
        <w:pStyle w:val="ListParagraph"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lastRenderedPageBreak/>
        <w:t>Milk test</w:t>
      </w:r>
    </w:p>
    <w:p w:rsidR="003D03F9" w:rsidRPr="00D45856" w:rsidRDefault="003D03F9" w:rsidP="00D458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D03F9" w:rsidRPr="00D45856" w:rsidRDefault="00B700C9" w:rsidP="00D4585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45856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="003D03F9" w:rsidRPr="00D45856">
        <w:rPr>
          <w:rFonts w:ascii="Times New Roman" w:hAnsi="Times New Roman" w:cs="Times New Roman"/>
          <w:b/>
          <w:bCs/>
          <w:sz w:val="24"/>
          <w:szCs w:val="24"/>
        </w:rPr>
        <w:t>) What is an acceptable ti</w:t>
      </w:r>
      <w:r w:rsidRPr="00D45856">
        <w:rPr>
          <w:rFonts w:ascii="Times New Roman" w:hAnsi="Times New Roman" w:cs="Times New Roman"/>
          <w:b/>
          <w:bCs/>
          <w:sz w:val="24"/>
          <w:szCs w:val="24"/>
        </w:rPr>
        <w:t>me to report pregnancy results?</w:t>
      </w:r>
    </w:p>
    <w:p w:rsidR="003D03F9" w:rsidRPr="00D45856" w:rsidRDefault="003D03F9" w:rsidP="00D45856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Same day</w:t>
      </w:r>
    </w:p>
    <w:p w:rsidR="003D03F9" w:rsidRPr="00D45856" w:rsidRDefault="003D03F9" w:rsidP="00D45856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Overnight</w:t>
      </w:r>
    </w:p>
    <w:p w:rsidR="003D03F9" w:rsidRPr="00D45856" w:rsidRDefault="003D03F9" w:rsidP="00D45856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2-3 days</w:t>
      </w:r>
    </w:p>
    <w:p w:rsidR="003D03F9" w:rsidRPr="00D45856" w:rsidRDefault="003D03F9" w:rsidP="00D45856">
      <w:pPr>
        <w:pStyle w:val="ListParagraph"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45856">
        <w:rPr>
          <w:rFonts w:ascii="Times New Roman" w:hAnsi="Times New Roman" w:cs="Times New Roman"/>
          <w:sz w:val="24"/>
          <w:szCs w:val="24"/>
        </w:rPr>
        <w:t>5-7 days</w:t>
      </w:r>
    </w:p>
    <w:sectPr w:rsidR="003D03F9" w:rsidRPr="00D45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D272B"/>
    <w:multiLevelType w:val="hybridMultilevel"/>
    <w:tmpl w:val="BC00C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A224C"/>
    <w:multiLevelType w:val="hybridMultilevel"/>
    <w:tmpl w:val="CA549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C6205"/>
    <w:multiLevelType w:val="hybridMultilevel"/>
    <w:tmpl w:val="6DCC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B4B3E"/>
    <w:multiLevelType w:val="hybridMultilevel"/>
    <w:tmpl w:val="7F5EA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A3D49"/>
    <w:multiLevelType w:val="hybridMultilevel"/>
    <w:tmpl w:val="B92A2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21588"/>
    <w:multiLevelType w:val="hybridMultilevel"/>
    <w:tmpl w:val="687AA2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852EDD"/>
    <w:multiLevelType w:val="hybridMultilevel"/>
    <w:tmpl w:val="2562AD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86B83"/>
    <w:multiLevelType w:val="hybridMultilevel"/>
    <w:tmpl w:val="B314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4C0C32"/>
    <w:multiLevelType w:val="hybridMultilevel"/>
    <w:tmpl w:val="34120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41197"/>
    <w:multiLevelType w:val="hybridMultilevel"/>
    <w:tmpl w:val="E542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C11C2"/>
    <w:multiLevelType w:val="hybridMultilevel"/>
    <w:tmpl w:val="C4B88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7F5E6F"/>
    <w:multiLevelType w:val="hybridMultilevel"/>
    <w:tmpl w:val="468CB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5F38C8"/>
    <w:multiLevelType w:val="hybridMultilevel"/>
    <w:tmpl w:val="1272E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C33EA0"/>
    <w:multiLevelType w:val="hybridMultilevel"/>
    <w:tmpl w:val="900A7C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F4146E"/>
    <w:multiLevelType w:val="hybridMultilevel"/>
    <w:tmpl w:val="E3444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355842"/>
    <w:multiLevelType w:val="hybridMultilevel"/>
    <w:tmpl w:val="43045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D849DB"/>
    <w:multiLevelType w:val="hybridMultilevel"/>
    <w:tmpl w:val="3AC4F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F367A6"/>
    <w:multiLevelType w:val="hybridMultilevel"/>
    <w:tmpl w:val="0BBC9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6F01F5"/>
    <w:multiLevelType w:val="hybridMultilevel"/>
    <w:tmpl w:val="7AE2C5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4729D3"/>
    <w:multiLevelType w:val="hybridMultilevel"/>
    <w:tmpl w:val="92766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8E3FC5"/>
    <w:multiLevelType w:val="hybridMultilevel"/>
    <w:tmpl w:val="4BDA8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8321ADE"/>
    <w:multiLevelType w:val="hybridMultilevel"/>
    <w:tmpl w:val="F3907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B07A51"/>
    <w:multiLevelType w:val="hybridMultilevel"/>
    <w:tmpl w:val="9F34F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331163"/>
    <w:multiLevelType w:val="hybridMultilevel"/>
    <w:tmpl w:val="576C1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14138A"/>
    <w:multiLevelType w:val="hybridMultilevel"/>
    <w:tmpl w:val="B69E8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1B0270"/>
    <w:multiLevelType w:val="hybridMultilevel"/>
    <w:tmpl w:val="4F0E5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40043B"/>
    <w:multiLevelType w:val="hybridMultilevel"/>
    <w:tmpl w:val="DC402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76797D"/>
    <w:multiLevelType w:val="hybridMultilevel"/>
    <w:tmpl w:val="1D721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2531A9A"/>
    <w:multiLevelType w:val="hybridMultilevel"/>
    <w:tmpl w:val="83889E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EA5892"/>
    <w:multiLevelType w:val="hybridMultilevel"/>
    <w:tmpl w:val="42C4E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5207FB"/>
    <w:multiLevelType w:val="hybridMultilevel"/>
    <w:tmpl w:val="C3EEF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D55B2D"/>
    <w:multiLevelType w:val="hybridMultilevel"/>
    <w:tmpl w:val="14987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EA7FCD"/>
    <w:multiLevelType w:val="hybridMultilevel"/>
    <w:tmpl w:val="6BDE9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2"/>
  </w:num>
  <w:num w:numId="3">
    <w:abstractNumId w:val="30"/>
  </w:num>
  <w:num w:numId="4">
    <w:abstractNumId w:val="6"/>
  </w:num>
  <w:num w:numId="5">
    <w:abstractNumId w:val="23"/>
  </w:num>
  <w:num w:numId="6">
    <w:abstractNumId w:val="9"/>
  </w:num>
  <w:num w:numId="7">
    <w:abstractNumId w:val="3"/>
  </w:num>
  <w:num w:numId="8">
    <w:abstractNumId w:val="7"/>
  </w:num>
  <w:num w:numId="9">
    <w:abstractNumId w:val="22"/>
  </w:num>
  <w:num w:numId="10">
    <w:abstractNumId w:val="17"/>
  </w:num>
  <w:num w:numId="11">
    <w:abstractNumId w:val="10"/>
  </w:num>
  <w:num w:numId="12">
    <w:abstractNumId w:val="31"/>
  </w:num>
  <w:num w:numId="13">
    <w:abstractNumId w:val="26"/>
  </w:num>
  <w:num w:numId="14">
    <w:abstractNumId w:val="0"/>
  </w:num>
  <w:num w:numId="15">
    <w:abstractNumId w:val="27"/>
  </w:num>
  <w:num w:numId="16">
    <w:abstractNumId w:val="16"/>
  </w:num>
  <w:num w:numId="17">
    <w:abstractNumId w:val="21"/>
  </w:num>
  <w:num w:numId="18">
    <w:abstractNumId w:val="19"/>
  </w:num>
  <w:num w:numId="19">
    <w:abstractNumId w:val="29"/>
  </w:num>
  <w:num w:numId="20">
    <w:abstractNumId w:val="32"/>
  </w:num>
  <w:num w:numId="21">
    <w:abstractNumId w:val="2"/>
  </w:num>
  <w:num w:numId="22">
    <w:abstractNumId w:val="11"/>
  </w:num>
  <w:num w:numId="23">
    <w:abstractNumId w:val="14"/>
  </w:num>
  <w:num w:numId="24">
    <w:abstractNumId w:val="5"/>
  </w:num>
  <w:num w:numId="25">
    <w:abstractNumId w:val="28"/>
  </w:num>
  <w:num w:numId="26">
    <w:abstractNumId w:val="24"/>
  </w:num>
  <w:num w:numId="27">
    <w:abstractNumId w:val="1"/>
  </w:num>
  <w:num w:numId="28">
    <w:abstractNumId w:val="4"/>
  </w:num>
  <w:num w:numId="29">
    <w:abstractNumId w:val="18"/>
  </w:num>
  <w:num w:numId="30">
    <w:abstractNumId w:val="25"/>
  </w:num>
  <w:num w:numId="31">
    <w:abstractNumId w:val="20"/>
  </w:num>
  <w:num w:numId="32">
    <w:abstractNumId w:val="8"/>
  </w:num>
  <w:num w:numId="3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314"/>
    <w:rsid w:val="00022F81"/>
    <w:rsid w:val="0005212F"/>
    <w:rsid w:val="00061C77"/>
    <w:rsid w:val="0007378B"/>
    <w:rsid w:val="00095BDB"/>
    <w:rsid w:val="002146C9"/>
    <w:rsid w:val="002F743B"/>
    <w:rsid w:val="003206A9"/>
    <w:rsid w:val="003D03F9"/>
    <w:rsid w:val="00437346"/>
    <w:rsid w:val="004D5B3C"/>
    <w:rsid w:val="00616CA3"/>
    <w:rsid w:val="00657ADF"/>
    <w:rsid w:val="00752314"/>
    <w:rsid w:val="007773C9"/>
    <w:rsid w:val="008678A7"/>
    <w:rsid w:val="008B101A"/>
    <w:rsid w:val="009459A8"/>
    <w:rsid w:val="009814F0"/>
    <w:rsid w:val="009C3E70"/>
    <w:rsid w:val="00A7104C"/>
    <w:rsid w:val="00B30C7F"/>
    <w:rsid w:val="00B700C9"/>
    <w:rsid w:val="00BF337B"/>
    <w:rsid w:val="00C25259"/>
    <w:rsid w:val="00C85812"/>
    <w:rsid w:val="00C977A6"/>
    <w:rsid w:val="00CF1486"/>
    <w:rsid w:val="00D24F2A"/>
    <w:rsid w:val="00D413DA"/>
    <w:rsid w:val="00D45856"/>
    <w:rsid w:val="00D63623"/>
    <w:rsid w:val="00EE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3B52B-2CE4-4D48-9FBC-4901885B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7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31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73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9</Pages>
  <Words>1456</Words>
  <Characters>830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LOS Thomas</dc:creator>
  <cp:keywords/>
  <dc:description/>
  <cp:lastModifiedBy>TZELOS Thomas</cp:lastModifiedBy>
  <cp:revision>23</cp:revision>
  <dcterms:created xsi:type="dcterms:W3CDTF">2020-05-15T10:32:00Z</dcterms:created>
  <dcterms:modified xsi:type="dcterms:W3CDTF">2020-05-16T00:01:00Z</dcterms:modified>
</cp:coreProperties>
</file>